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5BB31" w14:textId="77777777" w:rsidR="00453C2B" w:rsidRPr="009678D0" w:rsidRDefault="00453C2B" w:rsidP="00453C2B">
      <w:pPr>
        <w:spacing w:before="122"/>
        <w:ind w:left="379" w:right="1699"/>
        <w:contextualSpacing/>
        <w:mirrorIndents/>
        <w:jc w:val="both"/>
        <w:rPr>
          <w:bCs/>
          <w:color w:val="000000"/>
          <w:lang w:eastAsia="pt-BR"/>
        </w:rPr>
      </w:pPr>
    </w:p>
    <w:p w14:paraId="197B2D28" w14:textId="444D3F94" w:rsidR="00453C2B" w:rsidRPr="00E05F8E" w:rsidRDefault="00453C2B" w:rsidP="00453C2B">
      <w:pPr>
        <w:spacing w:line="240" w:lineRule="auto"/>
        <w:rPr>
          <w:b/>
          <w:bCs/>
          <w:sz w:val="24"/>
          <w:szCs w:val="24"/>
          <w:lang w:bidi="ar-SA"/>
        </w:rPr>
      </w:pPr>
      <w:r w:rsidRPr="00453C2B">
        <w:rPr>
          <w:b/>
          <w:bCs/>
          <w:sz w:val="24"/>
          <w:szCs w:val="24"/>
          <w:lang w:bidi="ar-SA"/>
        </w:rPr>
        <w:t>S1 Table</w:t>
      </w:r>
      <w:r w:rsidRPr="00E05F8E">
        <w:rPr>
          <w:b/>
          <w:bCs/>
          <w:sz w:val="24"/>
          <w:szCs w:val="24"/>
        </w:rPr>
        <w:t>.</w:t>
      </w:r>
      <w:r w:rsidR="00BB1E12" w:rsidRPr="00E05F8E">
        <w:rPr>
          <w:b/>
          <w:bCs/>
          <w:sz w:val="24"/>
          <w:szCs w:val="24"/>
        </w:rPr>
        <w:t xml:space="preserve"> </w:t>
      </w:r>
      <w:r w:rsidRPr="00E05F8E">
        <w:rPr>
          <w:b/>
          <w:bCs/>
          <w:sz w:val="24"/>
          <w:szCs w:val="24"/>
        </w:rPr>
        <w:t>Ct means for the nine candidate reference genes.</w:t>
      </w:r>
    </w:p>
    <w:tbl>
      <w:tblPr>
        <w:tblW w:w="87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1"/>
        <w:gridCol w:w="2091"/>
        <w:gridCol w:w="2091"/>
        <w:gridCol w:w="2407"/>
      </w:tblGrid>
      <w:tr w:rsidR="00453C2B" w:rsidRPr="009678D0" w14:paraId="6E7F4235" w14:textId="77777777" w:rsidTr="007D61A0">
        <w:trPr>
          <w:trHeight w:val="254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0FA8" w14:textId="77777777" w:rsidR="00453C2B" w:rsidRPr="009678D0" w:rsidRDefault="00453C2B" w:rsidP="007D61A0">
            <w:pPr>
              <w:contextualSpacing/>
              <w:mirrorIndents/>
              <w:jc w:val="both"/>
              <w:rPr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5561" w14:textId="77777777" w:rsidR="00453C2B" w:rsidRPr="009678D0" w:rsidRDefault="00453C2B" w:rsidP="007D61A0">
            <w:pPr>
              <w:contextualSpacing/>
              <w:mirrorIndents/>
              <w:jc w:val="both"/>
              <w:rPr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50AA" w14:textId="77777777" w:rsidR="00453C2B" w:rsidRPr="009678D0" w:rsidRDefault="00453C2B" w:rsidP="007D61A0">
            <w:pPr>
              <w:contextualSpacing/>
              <w:mirrorIndents/>
              <w:jc w:val="both"/>
              <w:rPr>
                <w:b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b/>
                <w:color w:val="000000"/>
                <w:sz w:val="20"/>
                <w:szCs w:val="20"/>
                <w:lang w:eastAsia="pt-BR"/>
              </w:rPr>
              <w:t>Ct Mean ± SD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6F37" w14:textId="77777777" w:rsidR="00453C2B" w:rsidRPr="009678D0" w:rsidRDefault="00453C2B" w:rsidP="007D61A0">
            <w:pPr>
              <w:contextualSpacing/>
              <w:mirrorIndents/>
              <w:jc w:val="both"/>
              <w:rPr>
                <w:b/>
                <w:color w:val="000000"/>
                <w:sz w:val="20"/>
                <w:szCs w:val="20"/>
                <w:lang w:eastAsia="pt-BR"/>
              </w:rPr>
            </w:pPr>
          </w:p>
        </w:tc>
      </w:tr>
      <w:tr w:rsidR="00453C2B" w:rsidRPr="009678D0" w14:paraId="600429F1" w14:textId="77777777" w:rsidTr="007D61A0">
        <w:trPr>
          <w:trHeight w:val="218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D20F" w14:textId="77777777" w:rsidR="00453C2B" w:rsidRPr="009678D0" w:rsidRDefault="00453C2B" w:rsidP="007D61A0">
            <w:pPr>
              <w:contextualSpacing/>
              <w:mirrorIndents/>
              <w:jc w:val="both"/>
              <w:rPr>
                <w:b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b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4504" w14:textId="77777777" w:rsidR="00453C2B" w:rsidRPr="009678D0" w:rsidRDefault="00453C2B" w:rsidP="007D61A0">
            <w:pPr>
              <w:contextualSpacing/>
              <w:mirrorIndents/>
              <w:jc w:val="both"/>
              <w:rPr>
                <w:b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b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93CD" w14:textId="77777777" w:rsidR="00453C2B" w:rsidRPr="009678D0" w:rsidRDefault="00453C2B" w:rsidP="007D61A0">
            <w:pPr>
              <w:contextualSpacing/>
              <w:mirrorIndents/>
              <w:jc w:val="both"/>
              <w:rPr>
                <w:b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b/>
                <w:color w:val="000000"/>
                <w:sz w:val="20"/>
                <w:szCs w:val="20"/>
                <w:lang w:eastAsia="pt-BR"/>
              </w:rPr>
              <w:t>AG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084D" w14:textId="77777777" w:rsidR="00453C2B" w:rsidRPr="009678D0" w:rsidRDefault="00453C2B" w:rsidP="007D61A0">
            <w:pPr>
              <w:contextualSpacing/>
              <w:mirrorIndents/>
              <w:jc w:val="both"/>
              <w:rPr>
                <w:b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b/>
                <w:color w:val="000000"/>
                <w:sz w:val="20"/>
                <w:szCs w:val="20"/>
                <w:lang w:eastAsia="pt-BR"/>
              </w:rPr>
              <w:t>General mean</w:t>
            </w:r>
          </w:p>
        </w:tc>
      </w:tr>
      <w:tr w:rsidR="00453C2B" w:rsidRPr="009678D0" w14:paraId="6BD4C2EE" w14:textId="77777777" w:rsidTr="007D61A0">
        <w:trPr>
          <w:trHeight w:val="211"/>
        </w:trPr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F6B1" w14:textId="77777777" w:rsidR="00453C2B" w:rsidRPr="009678D0" w:rsidRDefault="00453C2B" w:rsidP="007D61A0">
            <w:pPr>
              <w:contextualSpacing/>
              <w:mirrorIndents/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i/>
                <w:iCs/>
                <w:color w:val="000000"/>
                <w:sz w:val="20"/>
                <w:szCs w:val="20"/>
                <w:lang w:eastAsia="pt-BR"/>
              </w:rPr>
              <w:t>RPLP1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AC9B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0.36 ± 0.25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9B02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0.77 ± 0.39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A0B9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0.56 ± 0.32</w:t>
            </w:r>
          </w:p>
        </w:tc>
      </w:tr>
      <w:tr w:rsidR="00453C2B" w:rsidRPr="009678D0" w14:paraId="218716DA" w14:textId="77777777" w:rsidTr="007D61A0">
        <w:trPr>
          <w:trHeight w:val="267"/>
        </w:trPr>
        <w:tc>
          <w:tcPr>
            <w:tcW w:w="2171" w:type="dxa"/>
            <w:shd w:val="clear" w:color="auto" w:fill="auto"/>
            <w:noWrap/>
            <w:vAlign w:val="center"/>
            <w:hideMark/>
          </w:tcPr>
          <w:p w14:paraId="5C4709B0" w14:textId="77777777" w:rsidR="00453C2B" w:rsidRPr="009678D0" w:rsidRDefault="00453C2B" w:rsidP="007D61A0">
            <w:pPr>
              <w:contextualSpacing/>
              <w:mirrorIndents/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i/>
                <w:iCs/>
                <w:color w:val="000000"/>
                <w:sz w:val="20"/>
                <w:szCs w:val="20"/>
                <w:lang w:eastAsia="pt-BR"/>
              </w:rPr>
              <w:t>RPL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C4B8E10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9.45 ± 0.2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995CF95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9.64 ± 0.4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34963D1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9.54 ± 0.33</w:t>
            </w:r>
          </w:p>
        </w:tc>
      </w:tr>
      <w:tr w:rsidR="00453C2B" w:rsidRPr="009678D0" w14:paraId="12B38656" w14:textId="77777777" w:rsidTr="007D61A0">
        <w:trPr>
          <w:trHeight w:val="157"/>
        </w:trPr>
        <w:tc>
          <w:tcPr>
            <w:tcW w:w="2171" w:type="dxa"/>
            <w:shd w:val="clear" w:color="auto" w:fill="auto"/>
            <w:noWrap/>
            <w:vAlign w:val="center"/>
            <w:hideMark/>
          </w:tcPr>
          <w:p w14:paraId="56847F70" w14:textId="77777777" w:rsidR="00453C2B" w:rsidRPr="009678D0" w:rsidRDefault="00453C2B" w:rsidP="007D61A0">
            <w:pPr>
              <w:contextualSpacing/>
              <w:mirrorIndents/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i/>
                <w:iCs/>
                <w:color w:val="000000"/>
                <w:sz w:val="20"/>
                <w:szCs w:val="20"/>
                <w:lang w:eastAsia="pt-BR"/>
              </w:rPr>
              <w:t>RPL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419C826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8.66 ± 0.2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C203930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8.99 ± 0.6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B3EC90B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8.82 ± 0.46</w:t>
            </w:r>
          </w:p>
        </w:tc>
      </w:tr>
      <w:tr w:rsidR="00453C2B" w:rsidRPr="009678D0" w14:paraId="4A8C5140" w14:textId="77777777" w:rsidTr="007D61A0">
        <w:trPr>
          <w:trHeight w:val="275"/>
        </w:trPr>
        <w:tc>
          <w:tcPr>
            <w:tcW w:w="2171" w:type="dxa"/>
            <w:shd w:val="clear" w:color="auto" w:fill="auto"/>
            <w:noWrap/>
            <w:vAlign w:val="center"/>
            <w:hideMark/>
          </w:tcPr>
          <w:p w14:paraId="0C3554D5" w14:textId="77777777" w:rsidR="00453C2B" w:rsidRPr="009678D0" w:rsidRDefault="00453C2B" w:rsidP="007D61A0">
            <w:pPr>
              <w:contextualSpacing/>
              <w:mirrorIndents/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i/>
                <w:iCs/>
                <w:color w:val="000000"/>
                <w:sz w:val="20"/>
                <w:szCs w:val="20"/>
                <w:lang w:eastAsia="pt-BR"/>
              </w:rPr>
              <w:t>RPL3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5041CB5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8.82 ±0.3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9CE47D6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9.50 ± 0.5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9A6AECA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9.16 ± 0.43</w:t>
            </w:r>
          </w:p>
        </w:tc>
      </w:tr>
      <w:tr w:rsidR="00453C2B" w:rsidRPr="009678D0" w14:paraId="586EDCBB" w14:textId="77777777" w:rsidTr="007D61A0">
        <w:trPr>
          <w:trHeight w:val="279"/>
        </w:trPr>
        <w:tc>
          <w:tcPr>
            <w:tcW w:w="2171" w:type="dxa"/>
            <w:shd w:val="clear" w:color="auto" w:fill="auto"/>
            <w:noWrap/>
            <w:vAlign w:val="center"/>
            <w:hideMark/>
          </w:tcPr>
          <w:p w14:paraId="0415E43D" w14:textId="77777777" w:rsidR="00453C2B" w:rsidRPr="009678D0" w:rsidRDefault="00453C2B" w:rsidP="007D61A0">
            <w:pPr>
              <w:contextualSpacing/>
              <w:mirrorIndents/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i/>
                <w:iCs/>
                <w:color w:val="000000"/>
                <w:sz w:val="20"/>
                <w:szCs w:val="20"/>
                <w:lang w:eastAsia="pt-BR"/>
              </w:rPr>
              <w:t>MRPS27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6E19F6C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8.44 ± 0.6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8ADD2F8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8.90 ± 0.4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F833AAD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8.67 ± 0.55</w:t>
            </w:r>
          </w:p>
        </w:tc>
      </w:tr>
      <w:tr w:rsidR="00453C2B" w:rsidRPr="009678D0" w14:paraId="6053ACA1" w14:textId="77777777" w:rsidTr="007D61A0">
        <w:trPr>
          <w:trHeight w:val="155"/>
        </w:trPr>
        <w:tc>
          <w:tcPr>
            <w:tcW w:w="2171" w:type="dxa"/>
            <w:shd w:val="clear" w:color="auto" w:fill="auto"/>
            <w:vAlign w:val="center"/>
            <w:hideMark/>
          </w:tcPr>
          <w:p w14:paraId="3016E2A1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333333"/>
                <w:sz w:val="20"/>
                <w:szCs w:val="20"/>
                <w:lang w:eastAsia="pt-BR"/>
              </w:rPr>
            </w:pPr>
            <w:r w:rsidRPr="009678D0">
              <w:rPr>
                <w:color w:val="333333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900F527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8.25 ± 0.7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4C9E1FD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8.77 ± 0.5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FEF7476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18.51 ± 0.61</w:t>
            </w:r>
          </w:p>
        </w:tc>
      </w:tr>
      <w:tr w:rsidR="00453C2B" w:rsidRPr="009678D0" w14:paraId="0D4781AB" w14:textId="77777777" w:rsidTr="007D61A0">
        <w:trPr>
          <w:trHeight w:val="187"/>
        </w:trPr>
        <w:tc>
          <w:tcPr>
            <w:tcW w:w="2171" w:type="dxa"/>
            <w:shd w:val="clear" w:color="auto" w:fill="auto"/>
            <w:noWrap/>
            <w:vAlign w:val="center"/>
            <w:hideMark/>
          </w:tcPr>
          <w:p w14:paraId="05128D8F" w14:textId="77777777" w:rsidR="00453C2B" w:rsidRPr="009678D0" w:rsidRDefault="00453C2B" w:rsidP="007D61A0">
            <w:pPr>
              <w:contextualSpacing/>
              <w:mirrorIndents/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i/>
                <w:iCs/>
                <w:color w:val="000000"/>
                <w:sz w:val="20"/>
                <w:szCs w:val="20"/>
                <w:lang w:eastAsia="pt-BR"/>
              </w:rPr>
              <w:t>HMBS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3CD5E19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4.82 ± 0.3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89FB2EE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4.60 ± 0.4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1A04A19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4.71 ± 0.39</w:t>
            </w:r>
          </w:p>
        </w:tc>
      </w:tr>
      <w:tr w:rsidR="00453C2B" w:rsidRPr="009678D0" w14:paraId="13299726" w14:textId="77777777" w:rsidTr="007D61A0">
        <w:trPr>
          <w:trHeight w:val="247"/>
        </w:trPr>
        <w:tc>
          <w:tcPr>
            <w:tcW w:w="2171" w:type="dxa"/>
            <w:shd w:val="clear" w:color="auto" w:fill="auto"/>
            <w:noWrap/>
            <w:vAlign w:val="center"/>
            <w:hideMark/>
          </w:tcPr>
          <w:p w14:paraId="0B4635C5" w14:textId="77777777" w:rsidR="00453C2B" w:rsidRPr="009678D0" w:rsidRDefault="00453C2B" w:rsidP="007D61A0">
            <w:pPr>
              <w:contextualSpacing/>
              <w:mirrorIndents/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i/>
                <w:iCs/>
                <w:color w:val="000000"/>
                <w:sz w:val="20"/>
                <w:szCs w:val="20"/>
                <w:lang w:eastAsia="pt-BR"/>
              </w:rPr>
              <w:t>MRPS3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F898655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6.88 ± 0.3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9F33475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7.98 ± 0.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2305495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7.43 ± 0.42</w:t>
            </w:r>
          </w:p>
        </w:tc>
      </w:tr>
      <w:tr w:rsidR="00453C2B" w:rsidRPr="009678D0" w14:paraId="5DBA7557" w14:textId="77777777" w:rsidTr="007D61A0">
        <w:trPr>
          <w:trHeight w:val="80"/>
        </w:trPr>
        <w:tc>
          <w:tcPr>
            <w:tcW w:w="2171" w:type="dxa"/>
            <w:shd w:val="clear" w:color="auto" w:fill="auto"/>
            <w:noWrap/>
            <w:vAlign w:val="center"/>
            <w:hideMark/>
          </w:tcPr>
          <w:p w14:paraId="3D983711" w14:textId="77777777" w:rsidR="00453C2B" w:rsidRPr="009678D0" w:rsidRDefault="00453C2B" w:rsidP="007D61A0">
            <w:pPr>
              <w:contextualSpacing/>
              <w:mirrorIndents/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i/>
                <w:iCs/>
                <w:color w:val="000000"/>
                <w:sz w:val="20"/>
                <w:szCs w:val="20"/>
                <w:lang w:eastAsia="pt-BR"/>
              </w:rPr>
              <w:t xml:space="preserve">HPRT1 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38562BE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5.90 ± 1.4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F29C526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6.77 ± 0.9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07D3081" w14:textId="77777777" w:rsidR="00453C2B" w:rsidRPr="009678D0" w:rsidRDefault="00453C2B" w:rsidP="007D61A0">
            <w:pPr>
              <w:contextualSpacing/>
              <w:mirrorIndents/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9678D0">
              <w:rPr>
                <w:color w:val="000000"/>
                <w:sz w:val="20"/>
                <w:szCs w:val="20"/>
                <w:lang w:eastAsia="pt-BR"/>
              </w:rPr>
              <w:t>26.33 ± 1.20</w:t>
            </w:r>
          </w:p>
        </w:tc>
      </w:tr>
    </w:tbl>
    <w:p w14:paraId="55347873" w14:textId="1F7E8BC9" w:rsidR="00453C2B" w:rsidRPr="009678D0" w:rsidRDefault="00A504F9" w:rsidP="00453C2B">
      <w:pPr>
        <w:contextualSpacing/>
        <w:mirrorIndents/>
        <w:jc w:val="both"/>
        <w:rPr>
          <w:color w:val="000000"/>
          <w:sz w:val="24"/>
          <w:szCs w:val="24"/>
          <w:lang w:eastAsia="pt-BR"/>
        </w:rPr>
      </w:pPr>
      <w:bookmarkStart w:id="0" w:name="_GoBack"/>
      <w:bookmarkEnd w:id="0"/>
      <w:r w:rsidRPr="00CF44AA">
        <w:rPr>
          <w:color w:val="000000"/>
          <w:sz w:val="24"/>
          <w:szCs w:val="24"/>
          <w:lang w:eastAsia="pt-BR"/>
        </w:rPr>
        <w:t>CG= control group; AG= affected group.</w:t>
      </w:r>
    </w:p>
    <w:p w14:paraId="58FDC405" w14:textId="77777777" w:rsidR="00F13AB8" w:rsidRDefault="00CF44AA"/>
    <w:sectPr w:rsidR="00F13AB8" w:rsidSect="0074694E">
      <w:pgSz w:w="11900" w:h="16840"/>
      <w:pgMar w:top="1134" w:right="1134" w:bottom="119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C2B"/>
    <w:rsid w:val="001C33CC"/>
    <w:rsid w:val="00387CEE"/>
    <w:rsid w:val="00423280"/>
    <w:rsid w:val="00453C2B"/>
    <w:rsid w:val="004D32C7"/>
    <w:rsid w:val="0074694E"/>
    <w:rsid w:val="007479E2"/>
    <w:rsid w:val="00981ABC"/>
    <w:rsid w:val="00A504F9"/>
    <w:rsid w:val="00BB1E12"/>
    <w:rsid w:val="00CF44AA"/>
    <w:rsid w:val="00D3180A"/>
    <w:rsid w:val="00E05F8E"/>
    <w:rsid w:val="00EC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6C576"/>
  <w14:defaultImageDpi w14:val="32767"/>
  <w15:docId w15:val="{051341D0-933E-45EC-ACF0-40415F50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53C2B"/>
    <w:pPr>
      <w:spacing w:line="480" w:lineRule="auto"/>
    </w:pPr>
    <w:rPr>
      <w:rFonts w:ascii="Times New Roman" w:eastAsia="Times New Roman" w:hAnsi="Times New Roman" w:cs="Times New Roman"/>
      <w:sz w:val="22"/>
      <w:szCs w:val="22"/>
      <w:lang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1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Ibelli</dc:creator>
  <cp:keywords/>
  <dc:description/>
  <cp:lastModifiedBy>Adriana Mercia Guaratini Ibelli</cp:lastModifiedBy>
  <cp:revision>4</cp:revision>
  <dcterms:created xsi:type="dcterms:W3CDTF">2020-05-12T19:24:00Z</dcterms:created>
  <dcterms:modified xsi:type="dcterms:W3CDTF">2020-06-11T16:57:00Z</dcterms:modified>
</cp:coreProperties>
</file>